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655" w:rsidRPr="00A42D87" w:rsidRDefault="007D7655" w:rsidP="007D7655">
      <w:pPr>
        <w:rPr>
          <w:rFonts w:eastAsiaTheme="minorEastAsia" w:cs="Times New Roman"/>
          <w:b/>
          <w:szCs w:val="24"/>
        </w:rPr>
      </w:pPr>
      <w:r w:rsidRPr="00B4722B">
        <w:rPr>
          <w:rFonts w:eastAsiaTheme="minorEastAsia" w:cs="Times New Roman" w:hint="eastAsia"/>
          <w:b/>
          <w:szCs w:val="24"/>
        </w:rPr>
        <w:t>Additional file</w:t>
      </w:r>
      <w:r>
        <w:rPr>
          <w:rFonts w:eastAsiaTheme="minorEastAsia" w:cs="Times New Roman" w:hint="eastAsia"/>
          <w:b/>
          <w:szCs w:val="24"/>
        </w:rPr>
        <w:t xml:space="preserve">1 </w:t>
      </w:r>
      <w:r w:rsidRPr="002629E0">
        <w:rPr>
          <w:rFonts w:cs="Times New Roman"/>
          <w:b/>
          <w:szCs w:val="24"/>
        </w:rPr>
        <w:t>Primers for gene polymorphism</w:t>
      </w:r>
      <w:r>
        <w:rPr>
          <w:rFonts w:eastAsiaTheme="minorEastAsia" w:cs="Times New Roman" w:hint="eastAsia"/>
          <w:b/>
          <w:szCs w:val="24"/>
        </w:rPr>
        <w:t xml:space="preserve"> detec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0"/>
        <w:gridCol w:w="4164"/>
        <w:gridCol w:w="1219"/>
        <w:gridCol w:w="1309"/>
      </w:tblGrid>
      <w:tr w:rsidR="007D7655" w:rsidRPr="0022045C" w:rsidTr="004504F6">
        <w:trPr>
          <w:trHeight w:val="285"/>
          <w:tblHeader/>
          <w:jc w:val="center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2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Sequence(5'-3'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m(</w:t>
            </w:r>
            <w:r w:rsidRPr="0022045C">
              <w:rPr>
                <w:rFonts w:eastAsia="宋体" w:hAnsi="宋体" w:cs="Times New Roman"/>
                <w:color w:val="000000"/>
                <w:kern w:val="0"/>
                <w:szCs w:val="21"/>
              </w:rPr>
              <w:t>℃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Product Size(</w:t>
            </w:r>
            <w:proofErr w:type="spellStart"/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7D7655" w:rsidRPr="0022045C" w:rsidTr="004504F6">
        <w:trPr>
          <w:trHeight w:val="285"/>
          <w:jc w:val="center"/>
        </w:trPr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1P-1F</w:t>
            </w:r>
          </w:p>
        </w:tc>
        <w:tc>
          <w:tcPr>
            <w:tcW w:w="2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TCACCCGCTTGACACTTCG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1406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1P-1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CTCCCGAGGAGAACACACG</w:t>
            </w:r>
          </w:p>
        </w:tc>
        <w:tc>
          <w:tcPr>
            <w:tcW w:w="715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TCATTCTTTGCCGCTGGG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1034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CAGACAATCCACCACCACC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2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CAGGGCTCCAAGGCATTT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81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2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ATAGCCCCAGCTCGAACAT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3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GGGCTGCACCTTTAAATTC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868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3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CAGCATGTTCGACGAGAGCA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4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GGACTTCTATTCCCTGTAT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54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4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TCCAAGAGTAAAACTGCTA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2-1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GGCTACTTGGCTACCT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9.1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1028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2-1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GTGTTTGGGTCAATCTGG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2-2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TTCTATAAAGGCACCAC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819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2-2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CAATCTGGAAGACATGAGC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5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GCTGCTTTCAGTCTCTCG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424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5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CACTATTTTGGCATGCGACTC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6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CGTTTTGGCTCAGTTGGAGT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288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6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ACTTGAAGATGCAGATTTCCAC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7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CTAATTGCGCTCCCAACCTT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46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7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CTATGTCCACTTTGGAACTCACC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8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CCAAAATAAGCCTACATCAGGGT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357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8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ACCTGGATTTTTCACTAGGGT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9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GAAGCATCCTCATGTGTCT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66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9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AGCTCCAGAAGACGTCCAT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0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CCCATTATAGGGCCTCTCTG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23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0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CTGCATCCTAAAAACATCCCA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lastRenderedPageBreak/>
              <w:t>HM-exon11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CCACCAAGTTGATGTGTTGCT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352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1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GGGAACGACTGATGCGTTT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1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GATTTCTCAGATGGCAC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3.4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430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1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GCCCAAACAGTCCTATGAAGAG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2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GCCAAGCTACTAGAACG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1397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2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AGAACCCTCCTCGACAT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3-F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CGCAATAACCTGAAGACA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550</w:t>
            </w: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3-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GACAGGGCTTTCCTCACTA</w:t>
            </w:r>
          </w:p>
        </w:tc>
        <w:tc>
          <w:tcPr>
            <w:tcW w:w="71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7D7655" w:rsidRPr="0022045C" w:rsidTr="004504F6">
        <w:trPr>
          <w:trHeight w:val="270"/>
          <w:jc w:val="center"/>
        </w:trPr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4-F</w:t>
            </w:r>
          </w:p>
        </w:tc>
        <w:tc>
          <w:tcPr>
            <w:tcW w:w="24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GCCGTGTACTCTGTCTGGGTC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1540</w:t>
            </w:r>
          </w:p>
        </w:tc>
      </w:tr>
      <w:tr w:rsidR="007D7655" w:rsidRPr="0022045C" w:rsidTr="004504F6">
        <w:trPr>
          <w:trHeight w:val="285"/>
          <w:jc w:val="center"/>
        </w:trPr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exon12-4-R</w:t>
            </w:r>
          </w:p>
        </w:tc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GTCCACATGTTCAGGCTATAGTCC</w:t>
            </w:r>
          </w:p>
        </w:tc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7655" w:rsidRPr="0022045C" w:rsidRDefault="007D7655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</w:tbl>
    <w:p w:rsidR="007D7655" w:rsidRDefault="007D7655" w:rsidP="007D7655">
      <w:pPr>
        <w:rPr>
          <w:rFonts w:eastAsiaTheme="minorEastAsia" w:cs="Times New Roman"/>
          <w:b/>
        </w:rPr>
      </w:pPr>
    </w:p>
    <w:p w:rsidR="00FD2736" w:rsidRDefault="00FD2736">
      <w:bookmarkStart w:id="0" w:name="_GoBack"/>
      <w:bookmarkEnd w:id="0"/>
    </w:p>
    <w:sectPr w:rsidR="00FD2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2FE" w:rsidRDefault="008912FE" w:rsidP="007D7655">
      <w:pPr>
        <w:spacing w:line="240" w:lineRule="auto"/>
      </w:pPr>
      <w:r>
        <w:separator/>
      </w:r>
    </w:p>
  </w:endnote>
  <w:endnote w:type="continuationSeparator" w:id="0">
    <w:p w:rsidR="008912FE" w:rsidRDefault="008912FE" w:rsidP="007D76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2FE" w:rsidRDefault="008912FE" w:rsidP="007D7655">
      <w:pPr>
        <w:spacing w:line="240" w:lineRule="auto"/>
      </w:pPr>
      <w:r>
        <w:separator/>
      </w:r>
    </w:p>
  </w:footnote>
  <w:footnote w:type="continuationSeparator" w:id="0">
    <w:p w:rsidR="008912FE" w:rsidRDefault="008912FE" w:rsidP="007D76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FD"/>
    <w:rsid w:val="007D7655"/>
    <w:rsid w:val="008912FE"/>
    <w:rsid w:val="00B52FFD"/>
    <w:rsid w:val="00FD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655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65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6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655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65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6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ong Xu</dc:creator>
  <cp:keywords/>
  <dc:description/>
  <cp:lastModifiedBy>sutong Xu</cp:lastModifiedBy>
  <cp:revision>2</cp:revision>
  <dcterms:created xsi:type="dcterms:W3CDTF">2018-05-31T12:34:00Z</dcterms:created>
  <dcterms:modified xsi:type="dcterms:W3CDTF">2018-05-31T12:34:00Z</dcterms:modified>
</cp:coreProperties>
</file>